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FBEE6" w14:textId="484124B0" w:rsidR="00495097" w:rsidRPr="00CC23AD" w:rsidRDefault="00E110A8" w:rsidP="00495097">
      <w:pPr>
        <w:rPr>
          <w:rFonts w:eastAsia="Malgun Gothic"/>
          <w:b/>
          <w:szCs w:val="24"/>
          <w:lang w:eastAsia="ko-KR"/>
        </w:rPr>
      </w:pPr>
      <w:bookmarkStart w:id="0" w:name="_GoBack"/>
      <w:r w:rsidRPr="00CC23AD">
        <w:rPr>
          <w:rFonts w:eastAsia="Malgun Gothic"/>
          <w:b/>
          <w:noProof/>
          <w:szCs w:val="24"/>
          <w:lang w:val="en-IN" w:eastAsia="en-IN"/>
        </w:rPr>
        <w:drawing>
          <wp:inline distT="0" distB="0" distL="0" distR="0" wp14:anchorId="711D41FE" wp14:editId="6D8C6BCF">
            <wp:extent cx="3743325" cy="3885388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556" cy="3892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319B6BC7" w14:textId="77777777" w:rsidR="00495097" w:rsidRPr="00CC23AD" w:rsidRDefault="00495097" w:rsidP="00495097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1</w:t>
      </w:r>
    </w:p>
    <w:p w14:paraId="32826C43" w14:textId="45B9047C" w:rsidR="00E110A8" w:rsidRPr="00CC23AD" w:rsidRDefault="00495097" w:rsidP="00495097">
      <w:pPr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</w:pPr>
      <w:r w:rsidRPr="00CC23AD"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  <w:t>A-B. Schematics of the in vitro and in vivo treatment regimens, respectively.</w:t>
      </w:r>
    </w:p>
    <w:p w14:paraId="65EDDDA4" w14:textId="77777777" w:rsidR="00E110A8" w:rsidRPr="00CC23AD" w:rsidRDefault="00E110A8">
      <w:pPr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</w:pPr>
      <w:r w:rsidRPr="00CC23AD"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  <w:br w:type="page"/>
      </w:r>
    </w:p>
    <w:p w14:paraId="4CFDF551" w14:textId="77777777" w:rsidR="00495097" w:rsidRPr="00CC23AD" w:rsidRDefault="00495097" w:rsidP="00495097">
      <w:pPr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</w:pPr>
    </w:p>
    <w:p w14:paraId="50801E4E" w14:textId="71471EE3" w:rsidR="00495097" w:rsidRPr="00CC23AD" w:rsidRDefault="007F55C9" w:rsidP="00495097">
      <w:pPr>
        <w:rPr>
          <w:rFonts w:eastAsia="Malgun Gothic"/>
          <w:szCs w:val="24"/>
          <w:lang w:eastAsia="ko-KR"/>
        </w:rPr>
      </w:pPr>
      <w:r w:rsidRPr="00CC23AD">
        <w:rPr>
          <w:rFonts w:eastAsia="Malgun Gothic"/>
          <w:noProof/>
          <w:szCs w:val="24"/>
          <w:lang w:val="en-IN" w:eastAsia="en-IN"/>
        </w:rPr>
        <w:drawing>
          <wp:inline distT="0" distB="0" distL="0" distR="0" wp14:anchorId="6347B368" wp14:editId="22F58144">
            <wp:extent cx="5695950" cy="267623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818" cy="2678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17799D" w14:textId="77777777" w:rsidR="00495097" w:rsidRPr="00CC23AD" w:rsidRDefault="00495097" w:rsidP="00495097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2</w:t>
      </w:r>
    </w:p>
    <w:p w14:paraId="45A16FB9" w14:textId="77777777" w:rsidR="00495097" w:rsidRPr="00CC23AD" w:rsidRDefault="00495097" w:rsidP="00495097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bookmarkStart w:id="1" w:name="OLE_LINK62"/>
      <w:r w:rsidRPr="00CC23AD">
        <w:rPr>
          <w:rFonts w:eastAsia="Malgun Gothic"/>
          <w:b w:val="0"/>
          <w:szCs w:val="24"/>
          <w:lang w:eastAsia="ko-KR"/>
        </w:rPr>
        <w:t xml:space="preserve">A-F. Six DLBCL cell lines were exposed to 5-azacytidine (0.3 µM) or PBS for three consecutive days followed by treatment with different doses of cisplatin </w:t>
      </w:r>
      <w:bookmarkEnd w:id="1"/>
      <w:r w:rsidRPr="00CC23AD">
        <w:rPr>
          <w:rFonts w:eastAsia="Malgun Gothic"/>
          <w:b w:val="0"/>
          <w:szCs w:val="24"/>
          <w:lang w:eastAsia="ko-KR"/>
        </w:rPr>
        <w:t>for 48 hours. Cell viability measured on day 5 (normalized to that on day 3 for AZA- or PBS-treated cells) is shown.</w:t>
      </w:r>
    </w:p>
    <w:p w14:paraId="5D47F76E" w14:textId="77777777" w:rsidR="00495097" w:rsidRPr="00CC23AD" w:rsidRDefault="00495097" w:rsidP="00495097">
      <w:pPr>
        <w:rPr>
          <w:lang w:eastAsia="ko-KR"/>
        </w:rPr>
      </w:pPr>
    </w:p>
    <w:p w14:paraId="2CEC0E07" w14:textId="77777777" w:rsidR="00495097" w:rsidRPr="00CC23AD" w:rsidRDefault="00495097" w:rsidP="00495097">
      <w:pPr>
        <w:rPr>
          <w:lang w:eastAsia="ko-KR"/>
        </w:rPr>
      </w:pPr>
    </w:p>
    <w:p w14:paraId="76E2FEED" w14:textId="77777777" w:rsidR="00495097" w:rsidRPr="00CC23AD" w:rsidRDefault="00495097" w:rsidP="00495097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</w:p>
    <w:p w14:paraId="7D5AC8DF" w14:textId="77777777" w:rsidR="00495097" w:rsidRPr="00CC23AD" w:rsidRDefault="00495097" w:rsidP="00495097">
      <w:pPr>
        <w:rPr>
          <w:rFonts w:eastAsia="Malgun Gothic"/>
          <w:b/>
          <w:noProof/>
          <w:szCs w:val="24"/>
          <w:lang w:eastAsia="ko-KR"/>
        </w:rPr>
      </w:pPr>
      <w:r w:rsidRPr="00CC23AD">
        <w:rPr>
          <w:rFonts w:eastAsia="Malgun Gothic"/>
          <w:b/>
          <w:noProof/>
          <w:szCs w:val="24"/>
          <w:lang w:eastAsia="ko-KR"/>
        </w:rPr>
        <w:br w:type="page"/>
      </w:r>
    </w:p>
    <w:p w14:paraId="55CE1F2E" w14:textId="77777777" w:rsidR="00E110A8" w:rsidRPr="00CC23AD" w:rsidRDefault="00E110A8">
      <w:pPr>
        <w:rPr>
          <w:lang w:eastAsia="ko-KR"/>
        </w:rPr>
      </w:pPr>
      <w:r w:rsidRPr="00CC23AD">
        <w:rPr>
          <w:noProof/>
          <w:lang w:val="en-IN" w:eastAsia="en-IN"/>
        </w:rPr>
        <w:lastRenderedPageBreak/>
        <w:drawing>
          <wp:inline distT="0" distB="0" distL="0" distR="0" wp14:anchorId="7BC2F887" wp14:editId="46F4DA46">
            <wp:extent cx="5243195" cy="5505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550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F7DD87" w14:textId="6035F011" w:rsidR="00E110A8" w:rsidRPr="00CC23AD" w:rsidRDefault="00E110A8" w:rsidP="00E110A8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3</w:t>
      </w:r>
    </w:p>
    <w:p w14:paraId="32C9A8D9" w14:textId="755F0C72" w:rsidR="00E110A8" w:rsidRPr="00CC23AD" w:rsidRDefault="00E110A8" w:rsidP="00E110A8">
      <w:pPr>
        <w:spacing w:line="360" w:lineRule="auto"/>
        <w:rPr>
          <w:lang w:eastAsia="ko-KR"/>
        </w:rPr>
      </w:pPr>
      <w:r w:rsidRPr="00CC23AD"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  <w:t>A, Gene expression profiles between the cisplatin-sensitive group and cisplatin-resistant group are shown using a heatmap. R: Resistan</w:t>
      </w:r>
      <w:r w:rsidR="00A62DE2" w:rsidRPr="00CC23AD"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  <w:t>t</w:t>
      </w:r>
      <w:r w:rsidRPr="00CC23AD"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  <w:t xml:space="preserve">, S: Sensitive, RS: Re-sensitization. B, Gene expression profiles without or with 5-azacytidine treatment are shown using a heatmap. </w:t>
      </w:r>
      <w:r w:rsidRPr="00CC23AD">
        <w:rPr>
          <w:lang w:eastAsia="ko-KR"/>
        </w:rPr>
        <w:br w:type="page"/>
      </w:r>
    </w:p>
    <w:p w14:paraId="1D94EEE1" w14:textId="0A1887A7" w:rsidR="00E110A8" w:rsidRPr="00CC23AD" w:rsidRDefault="00E110A8">
      <w:pPr>
        <w:rPr>
          <w:lang w:eastAsia="ko-KR"/>
        </w:rPr>
      </w:pPr>
      <w:r w:rsidRPr="00CC23AD">
        <w:rPr>
          <w:noProof/>
          <w:lang w:val="en-IN" w:eastAsia="en-IN"/>
        </w:rPr>
        <w:lastRenderedPageBreak/>
        <w:drawing>
          <wp:inline distT="0" distB="0" distL="0" distR="0" wp14:anchorId="4D212B74" wp14:editId="05A97E67">
            <wp:extent cx="5600700" cy="1139717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09" cy="1142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37D6F" w14:textId="77777777" w:rsidR="00495097" w:rsidRPr="00CC23AD" w:rsidRDefault="00495097" w:rsidP="00495097">
      <w:pPr>
        <w:rPr>
          <w:lang w:eastAsia="ko-KR"/>
        </w:rPr>
      </w:pPr>
    </w:p>
    <w:p w14:paraId="4D2CA619" w14:textId="205707B3" w:rsidR="00495097" w:rsidRPr="00CC23AD" w:rsidRDefault="00495097" w:rsidP="00495097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</w:t>
      </w:r>
      <w:r w:rsidR="00E110A8" w:rsidRPr="00CC23AD">
        <w:rPr>
          <w:rFonts w:eastAsia="Malgun Gothic"/>
          <w:szCs w:val="24"/>
          <w:lang w:eastAsia="ko-KR"/>
        </w:rPr>
        <w:t>4</w:t>
      </w:r>
    </w:p>
    <w:p w14:paraId="44ECFB00" w14:textId="18353C6A" w:rsidR="00495097" w:rsidRPr="00CC23AD" w:rsidRDefault="00495097" w:rsidP="00495097">
      <w:pPr>
        <w:pStyle w:val="Heading1"/>
        <w:spacing w:after="0" w:line="480" w:lineRule="auto"/>
        <w:rPr>
          <w:lang w:eastAsia="ko-KR"/>
        </w:rPr>
      </w:pPr>
      <w:r w:rsidRPr="00CC23AD">
        <w:rPr>
          <w:rFonts w:eastAsia="Malgun Gothic"/>
          <w:b w:val="0"/>
          <w:szCs w:val="24"/>
          <w:lang w:eastAsia="ko-KR"/>
        </w:rPr>
        <w:t xml:space="preserve">The expression level of ADAR1 determined using </w:t>
      </w:r>
      <w:r w:rsidR="00E110A8" w:rsidRPr="00CC23AD">
        <w:rPr>
          <w:rFonts w:eastAsia="Malgun Gothic"/>
          <w:b w:val="0"/>
          <w:szCs w:val="24"/>
          <w:lang w:eastAsia="ko-KR"/>
        </w:rPr>
        <w:t xml:space="preserve">western blotting and </w:t>
      </w:r>
      <w:r w:rsidRPr="00CC23AD">
        <w:rPr>
          <w:rFonts w:eastAsia="Malgun Gothic"/>
          <w:b w:val="0"/>
          <w:szCs w:val="24"/>
          <w:lang w:eastAsia="ko-KR"/>
        </w:rPr>
        <w:t>RNAseq-based normalized expression data.</w:t>
      </w:r>
      <w:r w:rsidRPr="00CC23AD">
        <w:rPr>
          <w:lang w:eastAsia="ko-KR"/>
        </w:rPr>
        <w:t xml:space="preserve"> </w:t>
      </w:r>
      <w:r w:rsidRPr="00CC23AD">
        <w:rPr>
          <w:lang w:eastAsia="ko-KR"/>
        </w:rPr>
        <w:br w:type="page"/>
      </w:r>
    </w:p>
    <w:p w14:paraId="44EA7EB0" w14:textId="29D2D433" w:rsidR="00E110A8" w:rsidRPr="00CC23AD" w:rsidRDefault="00E110A8" w:rsidP="00495097">
      <w:pPr>
        <w:rPr>
          <w:rFonts w:eastAsia="Malgun Gothic"/>
          <w:b/>
          <w:szCs w:val="24"/>
          <w:lang w:eastAsia="ko-KR"/>
        </w:rPr>
      </w:pPr>
    </w:p>
    <w:p w14:paraId="46B01364" w14:textId="402EB3FA" w:rsidR="00A62DE2" w:rsidRPr="00CC23AD" w:rsidRDefault="007F55C9" w:rsidP="00495097">
      <w:pPr>
        <w:rPr>
          <w:rFonts w:eastAsia="Malgun Gothic"/>
          <w:b/>
          <w:szCs w:val="24"/>
          <w:lang w:eastAsia="ko-KR"/>
        </w:rPr>
      </w:pPr>
      <w:r w:rsidRPr="00CC23AD">
        <w:rPr>
          <w:rFonts w:eastAsia="Malgun Gothic"/>
          <w:b/>
          <w:noProof/>
          <w:szCs w:val="24"/>
          <w:lang w:val="en-IN" w:eastAsia="en-IN"/>
        </w:rPr>
        <w:drawing>
          <wp:inline distT="0" distB="0" distL="0" distR="0" wp14:anchorId="6EA7E3C9" wp14:editId="02A99E68">
            <wp:extent cx="3298190" cy="49930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4993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76005" w14:textId="6AD1BBFC" w:rsidR="00A62DE2" w:rsidRPr="00CC23AD" w:rsidRDefault="00A62DE2" w:rsidP="00A62DE2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5</w:t>
      </w:r>
    </w:p>
    <w:p w14:paraId="2E161AE5" w14:textId="25E2B0A4" w:rsidR="00C86AFE" w:rsidRPr="00CC23AD" w:rsidRDefault="00FE57DB" w:rsidP="00E203B9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r w:rsidRPr="00CC23AD">
        <w:rPr>
          <w:rFonts w:eastAsia="Malgun Gothic"/>
          <w:b w:val="0"/>
          <w:szCs w:val="24"/>
          <w:lang w:eastAsia="ko-KR"/>
        </w:rPr>
        <w:t>Cell viability assay,</w:t>
      </w:r>
      <w:r w:rsidR="007F55C9" w:rsidRPr="00CC23AD">
        <w:rPr>
          <w:rFonts w:eastAsia="Malgun Gothic"/>
          <w:b w:val="0"/>
          <w:szCs w:val="24"/>
          <w:lang w:eastAsia="ko-KR"/>
        </w:rPr>
        <w:t xml:space="preserve"> OCI-LY1, SU-DHL2 and</w:t>
      </w:r>
      <w:r w:rsidRPr="00CC23AD">
        <w:rPr>
          <w:rFonts w:eastAsia="Malgun Gothic"/>
          <w:b w:val="0"/>
          <w:szCs w:val="24"/>
          <w:lang w:eastAsia="ko-KR"/>
        </w:rPr>
        <w:t xml:space="preserve"> </w:t>
      </w:r>
      <w:r w:rsidR="00A62DE2" w:rsidRPr="00CC23AD">
        <w:rPr>
          <w:rFonts w:eastAsia="Malgun Gothic"/>
          <w:b w:val="0"/>
          <w:szCs w:val="24"/>
          <w:lang w:eastAsia="ko-KR"/>
        </w:rPr>
        <w:t>SU-DHL8 cells were treated with</w:t>
      </w:r>
      <w:r w:rsidRPr="00CC23AD">
        <w:rPr>
          <w:rFonts w:eastAsia="Malgun Gothic"/>
          <w:b w:val="0"/>
          <w:szCs w:val="24"/>
          <w:lang w:eastAsia="ko-KR"/>
        </w:rPr>
        <w:t xml:space="preserve"> PBS, AZA, RTi, and AZA+RTi, </w:t>
      </w:r>
      <w:r w:rsidR="00A62DE2" w:rsidRPr="00CC23AD">
        <w:rPr>
          <w:rFonts w:eastAsia="Malgun Gothic"/>
          <w:b w:val="0"/>
          <w:szCs w:val="24"/>
          <w:lang w:eastAsia="ko-KR"/>
        </w:rPr>
        <w:t>followed by treatment with different doses of cisplatin for 48 hours.</w:t>
      </w:r>
      <w:r w:rsidRPr="00CC23AD">
        <w:rPr>
          <w:rFonts w:eastAsia="Malgun Gothic"/>
          <w:b w:val="0"/>
          <w:szCs w:val="24"/>
          <w:lang w:eastAsia="ko-KR"/>
        </w:rPr>
        <w:t xml:space="preserve"> AZA: 5-azacytidine, RTi: reverse transcriptase inhibitor (delavirdine mesylate).</w:t>
      </w:r>
    </w:p>
    <w:p w14:paraId="049F5388" w14:textId="77777777" w:rsidR="00C86AFE" w:rsidRPr="00CC23AD" w:rsidRDefault="00C86AFE">
      <w:pPr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</w:pPr>
      <w:r w:rsidRPr="00CC23AD">
        <w:rPr>
          <w:rFonts w:eastAsia="Malgun Gothic"/>
          <w:b/>
          <w:szCs w:val="24"/>
          <w:lang w:eastAsia="ko-KR"/>
        </w:rPr>
        <w:br w:type="page"/>
      </w:r>
    </w:p>
    <w:p w14:paraId="117DE5B9" w14:textId="20755662" w:rsidR="00A62DE2" w:rsidRPr="00CC23AD" w:rsidRDefault="00C86AFE" w:rsidP="00E203B9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/>
          <w:noProof/>
          <w:szCs w:val="24"/>
          <w:lang w:val="en-IN" w:eastAsia="en-IN"/>
        </w:rPr>
        <w:lastRenderedPageBreak/>
        <w:drawing>
          <wp:inline distT="0" distB="0" distL="0" distR="0" wp14:anchorId="0265B443" wp14:editId="6E573994">
            <wp:extent cx="3578860" cy="26765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C65499" w14:textId="77777777" w:rsidR="00C86AFE" w:rsidRPr="00CC23AD" w:rsidRDefault="00C86AFE" w:rsidP="00C86AFE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6</w:t>
      </w:r>
    </w:p>
    <w:p w14:paraId="078BC255" w14:textId="2CCB4BE3" w:rsidR="00E110A8" w:rsidRPr="00CC23AD" w:rsidRDefault="00313BE3" w:rsidP="00E203B9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/>
          <w:b w:val="0"/>
          <w:szCs w:val="24"/>
          <w:lang w:eastAsia="ko-KR"/>
        </w:rPr>
        <w:t>The LINEs expression levels in each cell lines treated with PBS or 5-azacytidine were shown using a bar chat.</w:t>
      </w:r>
      <w:r w:rsidR="00E110A8" w:rsidRPr="00CC23AD">
        <w:rPr>
          <w:rFonts w:eastAsia="Malgun Gothic"/>
          <w:b w:val="0"/>
          <w:szCs w:val="24"/>
          <w:lang w:eastAsia="ko-KR"/>
        </w:rPr>
        <w:br w:type="page"/>
      </w:r>
    </w:p>
    <w:p w14:paraId="620A0F5D" w14:textId="150E9C42" w:rsidR="00495097" w:rsidRPr="00CC23AD" w:rsidRDefault="00C86AFE" w:rsidP="00495097">
      <w:pPr>
        <w:rPr>
          <w:rFonts w:eastAsia="Malgun Gothic"/>
          <w:b/>
          <w:szCs w:val="24"/>
          <w:lang w:eastAsia="ko-KR"/>
        </w:rPr>
      </w:pPr>
      <w:r w:rsidRPr="00CC23AD">
        <w:rPr>
          <w:rFonts w:eastAsia="Malgun Gothic"/>
          <w:b/>
          <w:noProof/>
          <w:szCs w:val="24"/>
          <w:lang w:val="en-IN" w:eastAsia="en-IN"/>
        </w:rPr>
        <w:lastRenderedPageBreak/>
        <w:drawing>
          <wp:inline distT="0" distB="0" distL="0" distR="0" wp14:anchorId="032ACB54" wp14:editId="274C3279">
            <wp:extent cx="5213268" cy="4215765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810" cy="4225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A19D9D" w14:textId="77777777" w:rsidR="00E857DF" w:rsidRPr="00CC23AD" w:rsidRDefault="00E857DF" w:rsidP="00495097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</w:p>
    <w:p w14:paraId="072BB0AB" w14:textId="2911D192" w:rsidR="00495097" w:rsidRPr="00CC23AD" w:rsidRDefault="00495097" w:rsidP="00495097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</w:t>
      </w:r>
      <w:r w:rsidR="00C86AFE" w:rsidRPr="00CC23AD">
        <w:rPr>
          <w:rFonts w:eastAsia="Malgun Gothic"/>
          <w:szCs w:val="24"/>
          <w:lang w:eastAsia="ko-KR"/>
        </w:rPr>
        <w:t>7</w:t>
      </w:r>
    </w:p>
    <w:p w14:paraId="32254565" w14:textId="30DE1D78" w:rsidR="007F55C9" w:rsidRPr="00CC23AD" w:rsidRDefault="00495097" w:rsidP="00495097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r w:rsidRPr="00CC23AD">
        <w:rPr>
          <w:rFonts w:eastAsia="Malgun Gothic"/>
          <w:b w:val="0"/>
          <w:szCs w:val="24"/>
          <w:lang w:eastAsia="ko-KR"/>
        </w:rPr>
        <w:t xml:space="preserve">A-B. OCI-LY1 and SU-DHL2 cells were treated with 0.3 µM 5-azacytidine for three consecutive days and 250 µM vitamin C once exposed for three days or only 0.3 µM 5-azacytidine or PBS for three consecutive days, followed by treatment with different doses of cisplatin for 48 hours. </w:t>
      </w:r>
      <w:r w:rsidR="00FE57DB" w:rsidRPr="00CC23AD">
        <w:rPr>
          <w:rFonts w:eastAsia="Malgun Gothic"/>
          <w:b w:val="0"/>
          <w:szCs w:val="24"/>
          <w:lang w:eastAsia="ko-KR"/>
        </w:rPr>
        <w:t>C</w:t>
      </w:r>
      <w:r w:rsidRPr="00CC23AD">
        <w:rPr>
          <w:rFonts w:eastAsia="Malgun Gothic"/>
          <w:b w:val="0"/>
          <w:szCs w:val="24"/>
          <w:lang w:eastAsia="ko-KR"/>
        </w:rPr>
        <w:t>-</w:t>
      </w:r>
      <w:r w:rsidR="00FE57DB" w:rsidRPr="00CC23AD">
        <w:rPr>
          <w:rFonts w:eastAsia="Malgun Gothic"/>
          <w:b w:val="0"/>
          <w:szCs w:val="24"/>
          <w:lang w:eastAsia="ko-KR"/>
        </w:rPr>
        <w:t>E</w:t>
      </w:r>
      <w:r w:rsidRPr="00CC23AD">
        <w:rPr>
          <w:rFonts w:eastAsia="Malgun Gothic"/>
          <w:b w:val="0"/>
          <w:szCs w:val="24"/>
          <w:lang w:eastAsia="ko-KR"/>
        </w:rPr>
        <w:t>, Subcutaneous tumor sizes, xenograft tumor images and tumor weights of xenografts from OCI-LY1 tumor-bearing models are shown. *</w:t>
      </w:r>
      <w:r w:rsidRPr="00CC23AD">
        <w:rPr>
          <w:rFonts w:eastAsia="Malgun Gothic"/>
          <w:b w:val="0"/>
          <w:i/>
          <w:szCs w:val="24"/>
          <w:lang w:eastAsia="ko-KR"/>
        </w:rPr>
        <w:t>p</w:t>
      </w:r>
      <w:r w:rsidRPr="00CC23AD">
        <w:rPr>
          <w:rFonts w:eastAsia="Malgun Gothic"/>
          <w:b w:val="0"/>
          <w:szCs w:val="24"/>
          <w:lang w:eastAsia="ko-KR"/>
        </w:rPr>
        <w:t> &lt; 0.05, *</w:t>
      </w:r>
      <w:r w:rsidRPr="00CC23AD">
        <w:rPr>
          <w:rFonts w:eastAsia="Malgun Gothic"/>
          <w:b w:val="0"/>
          <w:i/>
          <w:szCs w:val="24"/>
          <w:lang w:eastAsia="ko-KR"/>
        </w:rPr>
        <w:t>p</w:t>
      </w:r>
      <w:r w:rsidRPr="00CC23AD">
        <w:rPr>
          <w:rFonts w:eastAsia="Malgun Gothic"/>
          <w:b w:val="0"/>
          <w:szCs w:val="24"/>
          <w:lang w:eastAsia="ko-KR"/>
        </w:rPr>
        <w:t> &lt; 0.01 and ***</w:t>
      </w:r>
      <w:r w:rsidRPr="00CC23AD">
        <w:rPr>
          <w:rFonts w:eastAsia="Malgun Gothic"/>
          <w:b w:val="0"/>
          <w:i/>
          <w:szCs w:val="24"/>
          <w:lang w:eastAsia="ko-KR"/>
        </w:rPr>
        <w:t>p</w:t>
      </w:r>
      <w:r w:rsidRPr="00CC23AD">
        <w:rPr>
          <w:rFonts w:eastAsia="Malgun Gothic"/>
          <w:b w:val="0"/>
          <w:szCs w:val="24"/>
          <w:lang w:eastAsia="ko-KR"/>
        </w:rPr>
        <w:t xml:space="preserve"> &lt; 0.001 two-way ANOVA). </w:t>
      </w:r>
      <w:r w:rsidR="00FE57DB" w:rsidRPr="00CC23AD">
        <w:rPr>
          <w:rFonts w:eastAsia="Malgun Gothic"/>
          <w:b w:val="0"/>
          <w:szCs w:val="24"/>
          <w:lang w:eastAsia="ko-KR"/>
        </w:rPr>
        <w:t>F</w:t>
      </w:r>
      <w:r w:rsidRPr="00CC23AD">
        <w:rPr>
          <w:rFonts w:eastAsia="Malgun Gothic"/>
          <w:b w:val="0"/>
          <w:szCs w:val="24"/>
          <w:lang w:eastAsia="ko-KR"/>
        </w:rPr>
        <w:t>. The expression level of TET2 determined using RNAseq-based normalized expression data is shown in a heatmap.</w:t>
      </w:r>
    </w:p>
    <w:p w14:paraId="541D5464" w14:textId="77777777" w:rsidR="007F55C9" w:rsidRPr="00CC23AD" w:rsidRDefault="007F55C9">
      <w:pPr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</w:pPr>
      <w:r w:rsidRPr="00CC23AD">
        <w:rPr>
          <w:rFonts w:eastAsia="Malgun Gothic"/>
          <w:b/>
          <w:szCs w:val="24"/>
          <w:lang w:eastAsia="ko-KR"/>
        </w:rPr>
        <w:br w:type="page"/>
      </w:r>
    </w:p>
    <w:p w14:paraId="3D102EBF" w14:textId="2071887E" w:rsidR="00495097" w:rsidRPr="00CC23AD" w:rsidRDefault="00C86AFE" w:rsidP="00495097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r w:rsidRPr="00CC23AD">
        <w:rPr>
          <w:rFonts w:eastAsia="Malgun Gothic"/>
          <w:b w:val="0"/>
          <w:noProof/>
          <w:szCs w:val="24"/>
          <w:lang w:val="en-IN" w:eastAsia="en-IN"/>
        </w:rPr>
        <w:lastRenderedPageBreak/>
        <w:drawing>
          <wp:inline distT="0" distB="0" distL="0" distR="0" wp14:anchorId="253A966F" wp14:editId="3875F62A">
            <wp:extent cx="3889375" cy="354203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354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C5275" w14:textId="77777777" w:rsidR="007F55C9" w:rsidRPr="00CC23AD" w:rsidRDefault="007F55C9" w:rsidP="007F55C9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</w:p>
    <w:p w14:paraId="1992B90F" w14:textId="6FCB4B1A" w:rsidR="007F55C9" w:rsidRPr="00CC23AD" w:rsidRDefault="007F55C9" w:rsidP="007F55C9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</w:t>
      </w:r>
      <w:r w:rsidR="00C86AFE" w:rsidRPr="00CC23AD">
        <w:rPr>
          <w:rFonts w:eastAsia="Malgun Gothic"/>
          <w:szCs w:val="24"/>
          <w:lang w:eastAsia="ko-KR"/>
        </w:rPr>
        <w:t>8</w:t>
      </w:r>
    </w:p>
    <w:p w14:paraId="1BB4A5EF" w14:textId="4E6D224C" w:rsidR="007F55C9" w:rsidRPr="00CC23AD" w:rsidRDefault="00E70C18" w:rsidP="00E70C18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bookmarkStart w:id="2" w:name="OLE_LINK85"/>
      <w:r w:rsidRPr="00CC23AD">
        <w:rPr>
          <w:rFonts w:eastAsia="Malgun Gothic"/>
          <w:b w:val="0"/>
          <w:szCs w:val="24"/>
          <w:lang w:eastAsia="ko-KR"/>
        </w:rPr>
        <w:t xml:space="preserve">Schematic diagram </w:t>
      </w:r>
      <w:r w:rsidR="00BA3D7E" w:rsidRPr="00CC23AD">
        <w:rPr>
          <w:rFonts w:eastAsia="Malgun Gothic"/>
          <w:b w:val="0"/>
          <w:szCs w:val="24"/>
          <w:lang w:eastAsia="ko-KR"/>
        </w:rPr>
        <w:t>showed the background of the current study.</w:t>
      </w:r>
      <w:r w:rsidRPr="00CC23AD">
        <w:rPr>
          <w:rFonts w:eastAsia="Malgun Gothic"/>
          <w:b w:val="0"/>
          <w:szCs w:val="24"/>
          <w:lang w:eastAsia="ko-KR"/>
        </w:rPr>
        <w:t xml:space="preserve"> Epigenetic priming-induced chemosensitization is a potential solution for the unmet needs of salvage chemotherapy, however, its potential and mechanism to improve outcomes in relapsed/refractory DLBCL is unknow.</w:t>
      </w:r>
    </w:p>
    <w:bookmarkEnd w:id="2"/>
    <w:p w14:paraId="4FBCBDED" w14:textId="77777777" w:rsidR="00FE57DB" w:rsidRPr="00CC23AD" w:rsidRDefault="00FE57DB">
      <w:pPr>
        <w:rPr>
          <w:lang w:eastAsia="ko-KR"/>
        </w:rPr>
      </w:pPr>
      <w:r w:rsidRPr="00CC23AD">
        <w:rPr>
          <w:lang w:eastAsia="ko-KR"/>
        </w:rPr>
        <w:br w:type="page"/>
      </w:r>
    </w:p>
    <w:p w14:paraId="7885F16F" w14:textId="4EC84C07" w:rsidR="00FE57DB" w:rsidRPr="00CC23AD" w:rsidRDefault="00C86AFE" w:rsidP="00495097">
      <w:pPr>
        <w:rPr>
          <w:lang w:eastAsia="ko-KR"/>
        </w:rPr>
      </w:pPr>
      <w:r w:rsidRPr="00CC23AD">
        <w:rPr>
          <w:noProof/>
          <w:lang w:val="en-IN" w:eastAsia="en-IN"/>
        </w:rPr>
        <w:lastRenderedPageBreak/>
        <w:drawing>
          <wp:inline distT="0" distB="0" distL="0" distR="0" wp14:anchorId="435BFC7F" wp14:editId="261133B6">
            <wp:extent cx="4345520" cy="54982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322" cy="550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3C418" w14:textId="7E935538" w:rsidR="00FE57DB" w:rsidRPr="00CC23AD" w:rsidRDefault="00FE57DB" w:rsidP="00E203B9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</w:t>
      </w:r>
      <w:r w:rsidR="00C86AFE" w:rsidRPr="00CC23AD">
        <w:rPr>
          <w:rFonts w:eastAsia="Malgun Gothic"/>
          <w:szCs w:val="24"/>
          <w:lang w:eastAsia="ko-KR"/>
        </w:rPr>
        <w:t>9</w:t>
      </w:r>
    </w:p>
    <w:p w14:paraId="35AEAA7A" w14:textId="3C83435E" w:rsidR="00984542" w:rsidRPr="00CC23AD" w:rsidRDefault="007F55C9" w:rsidP="00FE57DB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r w:rsidRPr="00CC23AD">
        <w:rPr>
          <w:rFonts w:eastAsia="Malgun Gothic"/>
          <w:b w:val="0"/>
          <w:szCs w:val="24"/>
          <w:lang w:eastAsia="ko-KR"/>
        </w:rPr>
        <w:t xml:space="preserve">(A-B) </w:t>
      </w:r>
      <w:r w:rsidR="00BB5C3B" w:rsidRPr="00CC23AD">
        <w:rPr>
          <w:rFonts w:eastAsia="Malgun Gothic"/>
          <w:b w:val="0"/>
          <w:szCs w:val="24"/>
          <w:lang w:eastAsia="ko-KR"/>
        </w:rPr>
        <w:t xml:space="preserve">MB21D1 and TMEM173, encoded cGAS and STING respectively, normalized expression level in 37 DLBCL patients (TCGA, </w:t>
      </w:r>
      <w:proofErr w:type="spellStart"/>
      <w:r w:rsidR="00BB5C3B" w:rsidRPr="00CC23AD">
        <w:rPr>
          <w:rFonts w:eastAsia="Malgun Gothic"/>
          <w:b w:val="0"/>
          <w:szCs w:val="24"/>
          <w:lang w:eastAsia="ko-KR"/>
        </w:rPr>
        <w:t>PanCancer</w:t>
      </w:r>
      <w:proofErr w:type="spellEnd"/>
      <w:r w:rsidR="00BB5C3B" w:rsidRPr="00CC23AD">
        <w:rPr>
          <w:rFonts w:eastAsia="Malgun Gothic"/>
          <w:b w:val="0"/>
          <w:szCs w:val="24"/>
          <w:lang w:eastAsia="ko-KR"/>
        </w:rPr>
        <w:t xml:space="preserve"> Atlas)</w:t>
      </w:r>
      <w:r w:rsidRPr="00CC23AD">
        <w:rPr>
          <w:rFonts w:eastAsia="Malgun Gothic"/>
          <w:b w:val="0"/>
          <w:szCs w:val="24"/>
          <w:lang w:eastAsia="ko-KR"/>
        </w:rPr>
        <w:t xml:space="preserve">, (C) Concept schematic diagram to stratify DLBCL patients according to </w:t>
      </w:r>
      <w:proofErr w:type="spellStart"/>
      <w:r w:rsidRPr="00CC23AD">
        <w:rPr>
          <w:rFonts w:eastAsia="Malgun Gothic"/>
          <w:b w:val="0"/>
          <w:szCs w:val="24"/>
          <w:lang w:eastAsia="ko-KR"/>
        </w:rPr>
        <w:t>cGAS</w:t>
      </w:r>
      <w:proofErr w:type="spellEnd"/>
      <w:r w:rsidRPr="00CC23AD">
        <w:rPr>
          <w:rFonts w:eastAsia="Malgun Gothic"/>
          <w:b w:val="0"/>
          <w:szCs w:val="24"/>
          <w:lang w:eastAsia="ko-KR"/>
        </w:rPr>
        <w:t>/STING expression level.</w:t>
      </w:r>
      <w:r w:rsidR="00C86AFE" w:rsidRPr="00CC23AD">
        <w:rPr>
          <w:rFonts w:eastAsia="Malgun Gothic"/>
          <w:b w:val="0"/>
          <w:szCs w:val="24"/>
          <w:lang w:eastAsia="ko-KR"/>
        </w:rPr>
        <w:t xml:space="preserve"> The dots represent TCGA DLBCL patients’ </w:t>
      </w:r>
      <w:proofErr w:type="spellStart"/>
      <w:r w:rsidR="00C86AFE" w:rsidRPr="00CC23AD">
        <w:rPr>
          <w:rFonts w:eastAsia="Malgun Gothic"/>
          <w:b w:val="0"/>
          <w:szCs w:val="24"/>
          <w:lang w:eastAsia="ko-KR"/>
        </w:rPr>
        <w:t>cGAS</w:t>
      </w:r>
      <w:proofErr w:type="spellEnd"/>
      <w:r w:rsidR="00C86AFE" w:rsidRPr="00CC23AD">
        <w:rPr>
          <w:rFonts w:eastAsia="Malgun Gothic"/>
          <w:b w:val="0"/>
          <w:szCs w:val="24"/>
          <w:lang w:eastAsia="ko-KR"/>
        </w:rPr>
        <w:t xml:space="preserve"> and STING expression levels.</w:t>
      </w:r>
    </w:p>
    <w:p w14:paraId="4FC7A28D" w14:textId="77777777" w:rsidR="00984542" w:rsidRPr="00CC23AD" w:rsidRDefault="00984542">
      <w:pPr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</w:pPr>
      <w:r w:rsidRPr="00CC23AD">
        <w:rPr>
          <w:rFonts w:eastAsia="Malgun Gothic"/>
          <w:b/>
          <w:szCs w:val="24"/>
          <w:lang w:eastAsia="ko-KR"/>
        </w:rPr>
        <w:br w:type="page"/>
      </w:r>
    </w:p>
    <w:p w14:paraId="38FBDB2C" w14:textId="09045394" w:rsidR="00984542" w:rsidRPr="00CC23AD" w:rsidRDefault="00C86AFE" w:rsidP="00FE57DB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r w:rsidRPr="00CC23AD">
        <w:rPr>
          <w:rFonts w:eastAsia="Malgun Gothic"/>
          <w:b w:val="0"/>
          <w:noProof/>
          <w:szCs w:val="24"/>
          <w:lang w:val="en-IN" w:eastAsia="en-IN"/>
        </w:rPr>
        <w:lastRenderedPageBreak/>
        <w:drawing>
          <wp:inline distT="0" distB="0" distL="0" distR="0" wp14:anchorId="34B8C45C" wp14:editId="660FD8FD">
            <wp:extent cx="3206750" cy="309689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3A1ABB" w14:textId="77777777" w:rsidR="005C6DC9" w:rsidRPr="00CC23AD" w:rsidRDefault="005C6DC9" w:rsidP="00984542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</w:p>
    <w:p w14:paraId="046B170D" w14:textId="3FFCBF0D" w:rsidR="00984542" w:rsidRPr="00CC23AD" w:rsidRDefault="00984542" w:rsidP="00984542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 w:hint="eastAsia"/>
          <w:szCs w:val="24"/>
          <w:lang w:eastAsia="ko-KR"/>
        </w:rPr>
        <w:t>Figure</w:t>
      </w:r>
      <w:r w:rsidRPr="00CC23AD">
        <w:rPr>
          <w:rFonts w:eastAsia="Malgun Gothic"/>
          <w:szCs w:val="24"/>
          <w:lang w:eastAsia="ko-KR"/>
        </w:rPr>
        <w:t xml:space="preserve"> S</w:t>
      </w:r>
      <w:r w:rsidR="00C86AFE" w:rsidRPr="00CC23AD">
        <w:rPr>
          <w:rFonts w:eastAsia="Malgun Gothic"/>
          <w:szCs w:val="24"/>
          <w:lang w:eastAsia="ko-KR"/>
        </w:rPr>
        <w:t>10</w:t>
      </w:r>
    </w:p>
    <w:p w14:paraId="4FD4D6B2" w14:textId="3E435AB6" w:rsidR="00BB5C3B" w:rsidRPr="00CC23AD" w:rsidRDefault="00984542" w:rsidP="00FE57DB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r w:rsidRPr="00CC23AD">
        <w:rPr>
          <w:rFonts w:eastAsia="Malgun Gothic"/>
          <w:b w:val="0"/>
          <w:szCs w:val="24"/>
          <w:lang w:eastAsia="ko-KR"/>
        </w:rPr>
        <w:t>Vitamin C showed the potential to improve insufficient epigenetic priming, and this effect was dependent on the GLUT3 level.</w:t>
      </w:r>
    </w:p>
    <w:p w14:paraId="01F48303" w14:textId="77777777" w:rsidR="00BB5C3B" w:rsidRPr="00CC23AD" w:rsidRDefault="00BB5C3B">
      <w:pPr>
        <w:rPr>
          <w:rFonts w:ascii="Times New Roman" w:eastAsia="Malgun Gothic" w:hAnsi="Times New Roman" w:cs="Arial"/>
          <w:bCs/>
          <w:kern w:val="32"/>
          <w:sz w:val="24"/>
          <w:szCs w:val="24"/>
          <w:lang w:eastAsia="ko-KR"/>
        </w:rPr>
      </w:pPr>
      <w:r w:rsidRPr="00CC23AD">
        <w:rPr>
          <w:rFonts w:eastAsia="Malgun Gothic"/>
          <w:b/>
          <w:szCs w:val="24"/>
          <w:lang w:eastAsia="ko-KR"/>
        </w:rPr>
        <w:br w:type="page"/>
      </w:r>
    </w:p>
    <w:p w14:paraId="1AE83F6D" w14:textId="0D4B7E5F" w:rsidR="00EE5398" w:rsidRPr="00CC23AD" w:rsidRDefault="00901FCE" w:rsidP="00E203B9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/>
          <w:szCs w:val="24"/>
          <w:lang w:eastAsia="ko-KR"/>
        </w:rPr>
        <w:lastRenderedPageBreak/>
        <w:t xml:space="preserve">Table S1. Antibodies </w:t>
      </w:r>
    </w:p>
    <w:tbl>
      <w:tblPr>
        <w:tblW w:w="7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1440"/>
        <w:gridCol w:w="1092"/>
        <w:gridCol w:w="1472"/>
        <w:gridCol w:w="1471"/>
      </w:tblGrid>
      <w:tr w:rsidR="00EE5398" w:rsidRPr="00CC23AD" w14:paraId="31C697AD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5EEEB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3AD">
              <w:rPr>
                <w:rFonts w:ascii="Times New Roman" w:hAnsi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BA1A9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3AD">
              <w:rPr>
                <w:rFonts w:ascii="Times New Roman" w:hAnsi="Times New Roman"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5A6A2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3AD">
              <w:rPr>
                <w:rFonts w:ascii="Times New Roman" w:hAnsi="Times New Roman" w:cs="Times New Roman"/>
                <w:b/>
                <w:bCs/>
                <w:color w:val="000000"/>
              </w:rPr>
              <w:t>Catalog number</w:t>
            </w:r>
          </w:p>
        </w:tc>
      </w:tr>
      <w:tr w:rsidR="00EE5398" w:rsidRPr="00CC23AD" w14:paraId="10C2B373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5A762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p-H2A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324C9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6DFC0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9718</w:t>
            </w:r>
          </w:p>
        </w:tc>
      </w:tr>
      <w:tr w:rsidR="00EE5398" w:rsidRPr="00CC23AD" w14:paraId="38631700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B0F6F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BC1D5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7DE2C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5174</w:t>
            </w:r>
          </w:p>
        </w:tc>
      </w:tr>
      <w:tr w:rsidR="00EE5398" w:rsidRPr="00CC23AD" w14:paraId="6AC765F9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62CBF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5m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F7BBE" w14:textId="48BBC6AC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bca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B187E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b10805</w:t>
            </w:r>
          </w:p>
        </w:tc>
      </w:tr>
      <w:tr w:rsidR="00EE5398" w:rsidRPr="00CC23AD" w14:paraId="50779F96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FF73E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5hm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CF40B" w14:textId="2BFC26A0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bca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B20D7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b214728</w:t>
            </w:r>
          </w:p>
        </w:tc>
      </w:tr>
      <w:tr w:rsidR="00EE5398" w:rsidRPr="00CC23AD" w14:paraId="09F6D5DE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22246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MDA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996AB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603A6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5321</w:t>
            </w:r>
          </w:p>
        </w:tc>
      </w:tr>
      <w:tr w:rsidR="00EE5398" w:rsidRPr="00CC23AD" w14:paraId="61AFF126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761F7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Rig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62309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AF619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3743</w:t>
            </w:r>
          </w:p>
        </w:tc>
      </w:tr>
      <w:tr w:rsidR="00EE5398" w:rsidRPr="00CC23AD" w14:paraId="227511F6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3375E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TLR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CE98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54E99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6961</w:t>
            </w:r>
          </w:p>
        </w:tc>
      </w:tr>
      <w:tr w:rsidR="00EE5398" w:rsidRPr="00CC23AD" w14:paraId="6E271EC9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BDB3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G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01967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B3FB0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15102</w:t>
            </w:r>
          </w:p>
        </w:tc>
      </w:tr>
      <w:tr w:rsidR="00EE5398" w:rsidRPr="00CC23AD" w14:paraId="38286188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F975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ST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2E1D6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8A9C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13647</w:t>
            </w:r>
          </w:p>
        </w:tc>
      </w:tr>
      <w:tr w:rsidR="00EE5398" w:rsidRPr="00CC23AD" w14:paraId="0C78F6C2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2769A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TLR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9D68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F5FBF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2254</w:t>
            </w:r>
          </w:p>
        </w:tc>
      </w:tr>
      <w:tr w:rsidR="00EE5398" w:rsidRPr="00CC23AD" w14:paraId="2CF8261D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F3830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P-IRF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3665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99EE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29047</w:t>
            </w:r>
          </w:p>
        </w:tc>
      </w:tr>
      <w:tr w:rsidR="00EE5398" w:rsidRPr="00CC23AD" w14:paraId="1E9ECDA9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AFA88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IRF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9FEA2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A74C7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11904</w:t>
            </w:r>
          </w:p>
        </w:tc>
      </w:tr>
      <w:tr w:rsidR="00EE5398" w:rsidRPr="00CC23AD" w14:paraId="703E2547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49E4A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P-IκBα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96B2D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18593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2859</w:t>
            </w:r>
          </w:p>
        </w:tc>
      </w:tr>
      <w:tr w:rsidR="007F55C9" w:rsidRPr="00CC23AD" w14:paraId="73A7245E" w14:textId="77777777" w:rsidTr="007F55C9">
        <w:trPr>
          <w:gridAfter w:val="2"/>
          <w:wAfter w:w="2943" w:type="dxa"/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FC92" w14:textId="59AA9D1F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IκBα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E368C" w14:textId="08F91810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F539B" w14:textId="09AC8901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4814</w:t>
            </w:r>
          </w:p>
        </w:tc>
      </w:tr>
      <w:tr w:rsidR="007F55C9" w:rsidRPr="00CC23AD" w14:paraId="59F7D633" w14:textId="29896B4A" w:rsidTr="007F55C9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19CA" w14:textId="09E6760C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DAR1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94D1A" w14:textId="091FA627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F9584" w14:textId="50D1DF08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32136</w:t>
            </w:r>
          </w:p>
        </w:tc>
        <w:tc>
          <w:tcPr>
            <w:tcW w:w="1472" w:type="dxa"/>
            <w:vAlign w:val="bottom"/>
          </w:tcPr>
          <w:p w14:paraId="17E5B5F3" w14:textId="1AC7C83C" w:rsidR="007F55C9" w:rsidRPr="00CC23AD" w:rsidRDefault="007F55C9" w:rsidP="007F55C9"/>
        </w:tc>
        <w:tc>
          <w:tcPr>
            <w:tcW w:w="1471" w:type="dxa"/>
            <w:vAlign w:val="bottom"/>
          </w:tcPr>
          <w:p w14:paraId="6281EA5D" w14:textId="09E46A1E" w:rsidR="007F55C9" w:rsidRPr="00CC23AD" w:rsidRDefault="007F55C9" w:rsidP="007F55C9"/>
        </w:tc>
      </w:tr>
      <w:tr w:rsidR="007F55C9" w:rsidRPr="00CC23AD" w14:paraId="51B73B3F" w14:textId="77777777" w:rsidTr="007F55C9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7BEF4" w14:textId="0F2C6742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nti-rabbit IgG, HRP-linked Antibo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5446C" w14:textId="67A706B9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EBC66" w14:textId="596E3DD0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7074</w:t>
            </w:r>
          </w:p>
        </w:tc>
        <w:tc>
          <w:tcPr>
            <w:tcW w:w="1472" w:type="dxa"/>
            <w:vAlign w:val="bottom"/>
          </w:tcPr>
          <w:p w14:paraId="60DE8260" w14:textId="674FA946" w:rsidR="007F55C9" w:rsidRPr="00CC23AD" w:rsidRDefault="007F55C9" w:rsidP="007F55C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1" w:type="dxa"/>
            <w:vAlign w:val="bottom"/>
          </w:tcPr>
          <w:p w14:paraId="533C773D" w14:textId="7D595646" w:rsidR="007F55C9" w:rsidRPr="00CC23AD" w:rsidRDefault="007F55C9" w:rsidP="007F55C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55C9" w:rsidRPr="00CC23AD" w14:paraId="62EFBB86" w14:textId="77777777" w:rsidTr="007F55C9">
        <w:trPr>
          <w:trHeight w:val="30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DF96F4" w14:textId="0477ED04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nti-mouse IgG, HRP-linked Antibod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ED23A" w14:textId="454BE299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3CEC4" w14:textId="6696E4F9" w:rsidR="007F55C9" w:rsidRPr="00CC23AD" w:rsidRDefault="007F55C9" w:rsidP="007F5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#7076</w:t>
            </w:r>
          </w:p>
        </w:tc>
        <w:tc>
          <w:tcPr>
            <w:tcW w:w="1472" w:type="dxa"/>
            <w:vAlign w:val="bottom"/>
          </w:tcPr>
          <w:p w14:paraId="1BE00AEC" w14:textId="77777777" w:rsidR="007F55C9" w:rsidRPr="00CC23AD" w:rsidRDefault="007F55C9" w:rsidP="007F55C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1" w:type="dxa"/>
            <w:vAlign w:val="bottom"/>
          </w:tcPr>
          <w:p w14:paraId="7D0FD1C7" w14:textId="77777777" w:rsidR="007F55C9" w:rsidRPr="00CC23AD" w:rsidRDefault="007F55C9" w:rsidP="007F55C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89A70C2" w14:textId="77777777" w:rsidR="007F55C9" w:rsidRPr="00CC23AD" w:rsidRDefault="00EE5398" w:rsidP="007F55C9">
      <w:pPr>
        <w:rPr>
          <w:rFonts w:eastAsia="Malgun Gothic"/>
          <w:szCs w:val="24"/>
          <w:lang w:eastAsia="ko-KR"/>
        </w:rPr>
      </w:pPr>
      <w:r w:rsidRPr="00CC23AD">
        <w:rPr>
          <w:rFonts w:eastAsia="Malgun Gothic"/>
          <w:szCs w:val="24"/>
          <w:lang w:eastAsia="ko-KR"/>
        </w:rPr>
        <w:t xml:space="preserve"> </w:t>
      </w:r>
    </w:p>
    <w:p w14:paraId="47FD24B8" w14:textId="77777777" w:rsidR="007F55C9" w:rsidRPr="00CC23AD" w:rsidRDefault="007F55C9">
      <w:pPr>
        <w:rPr>
          <w:rFonts w:eastAsia="Malgun Gothic"/>
          <w:szCs w:val="24"/>
          <w:lang w:eastAsia="ko-KR"/>
        </w:rPr>
      </w:pPr>
      <w:r w:rsidRPr="00CC23AD">
        <w:rPr>
          <w:rFonts w:eastAsia="Malgun Gothic"/>
          <w:szCs w:val="24"/>
          <w:lang w:eastAsia="ko-KR"/>
        </w:rPr>
        <w:br w:type="page"/>
      </w:r>
    </w:p>
    <w:p w14:paraId="7ABF8260" w14:textId="67E49A37" w:rsidR="00495097" w:rsidRPr="00CC23AD" w:rsidRDefault="00495097" w:rsidP="007F55C9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/>
          <w:szCs w:val="24"/>
          <w:lang w:eastAsia="ko-KR"/>
        </w:rPr>
        <w:lastRenderedPageBreak/>
        <w:t>Table S</w:t>
      </w:r>
      <w:r w:rsidR="00901FCE" w:rsidRPr="00CC23AD">
        <w:rPr>
          <w:rFonts w:eastAsia="Malgun Gothic"/>
          <w:szCs w:val="24"/>
          <w:lang w:eastAsia="ko-KR"/>
        </w:rPr>
        <w:t>2</w:t>
      </w:r>
      <w:r w:rsidRPr="00CC23AD">
        <w:rPr>
          <w:rFonts w:eastAsia="Malgun Gothic"/>
          <w:szCs w:val="24"/>
          <w:lang w:eastAsia="ko-KR"/>
        </w:rPr>
        <w:t>. RT–qPCR primer sequences</w:t>
      </w:r>
    </w:p>
    <w:tbl>
      <w:tblPr>
        <w:tblW w:w="9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4060"/>
        <w:gridCol w:w="4120"/>
      </w:tblGrid>
      <w:tr w:rsidR="00EE5398" w:rsidRPr="00CC23AD" w14:paraId="611906BE" w14:textId="77777777" w:rsidTr="00EE539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8977C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3AD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8344E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3AD">
              <w:rPr>
                <w:rFonts w:ascii="Times New Roman" w:hAnsi="Times New Roman" w:cs="Times New Roman"/>
                <w:b/>
                <w:bCs/>
                <w:color w:val="000000"/>
              </w:rPr>
              <w:t>Forward (5'-3')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B8062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23AD">
              <w:rPr>
                <w:rFonts w:ascii="Times New Roman" w:hAnsi="Times New Roman" w:cs="Times New Roman"/>
                <w:b/>
                <w:bCs/>
                <w:color w:val="000000"/>
              </w:rPr>
              <w:t>Reverse (5'-3')</w:t>
            </w:r>
          </w:p>
        </w:tc>
      </w:tr>
      <w:tr w:rsidR="00EE5398" w:rsidRPr="00CC23AD" w14:paraId="089331AC" w14:textId="77777777" w:rsidTr="00EE539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48A62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D7F88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 xml:space="preserve">CTC </w:t>
            </w:r>
            <w:proofErr w:type="spellStart"/>
            <w:r w:rsidRPr="00CC23AD">
              <w:rPr>
                <w:rFonts w:ascii="Times New Roman" w:hAnsi="Times New Roman" w:cs="Times New Roman"/>
                <w:color w:val="000000"/>
              </w:rPr>
              <w:t>CTC</w:t>
            </w:r>
            <w:proofErr w:type="spellEnd"/>
            <w:r w:rsidRPr="00CC23AD">
              <w:rPr>
                <w:rFonts w:ascii="Times New Roman" w:hAnsi="Times New Roman" w:cs="Times New Roman"/>
                <w:color w:val="000000"/>
              </w:rPr>
              <w:t xml:space="preserve"> CAC CTT TGA CGC 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26B81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TCC TCT TGT GCT CTT GCT GG</w:t>
            </w:r>
          </w:p>
        </w:tc>
      </w:tr>
      <w:tr w:rsidR="00EE5398" w:rsidRPr="00CC23AD" w14:paraId="28F9BBC5" w14:textId="77777777" w:rsidTr="00EE539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545FD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MLT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ABEB9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TGC CTG TCT CCA AAC ACA 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38171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TAC GGG CTG AGC TTG AGT TG</w:t>
            </w:r>
          </w:p>
        </w:tc>
      </w:tr>
      <w:tr w:rsidR="00EE5398" w:rsidRPr="00CC23AD" w14:paraId="23D92196" w14:textId="77777777" w:rsidTr="00EE539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547BD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ERV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DE8F6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TA TCC TGC CTG GAT GGG 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F1442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 xml:space="preserve">GAG CTT </w:t>
            </w:r>
            <w:proofErr w:type="spellStart"/>
            <w:r w:rsidRPr="00CC23AD">
              <w:rPr>
                <w:rFonts w:ascii="Times New Roman" w:hAnsi="Times New Roman" w:cs="Times New Roman"/>
                <w:color w:val="000000"/>
              </w:rPr>
              <w:t>CTT</w:t>
            </w:r>
            <w:proofErr w:type="spellEnd"/>
            <w:r w:rsidRPr="00CC23AD">
              <w:rPr>
                <w:rFonts w:ascii="Times New Roman" w:hAnsi="Times New Roman" w:cs="Times New Roman"/>
                <w:color w:val="000000"/>
              </w:rPr>
              <w:t xml:space="preserve"> AGT CCT </w:t>
            </w:r>
            <w:proofErr w:type="spellStart"/>
            <w:r w:rsidRPr="00CC23AD">
              <w:rPr>
                <w:rFonts w:ascii="Times New Roman" w:hAnsi="Times New Roman" w:cs="Times New Roman"/>
                <w:color w:val="000000"/>
              </w:rPr>
              <w:t>CCT</w:t>
            </w:r>
            <w:proofErr w:type="spellEnd"/>
            <w:r w:rsidRPr="00CC23AD">
              <w:rPr>
                <w:rFonts w:ascii="Times New Roman" w:hAnsi="Times New Roman" w:cs="Times New Roman"/>
                <w:color w:val="000000"/>
              </w:rPr>
              <w:t xml:space="preserve"> GTG T</w:t>
            </w:r>
          </w:p>
        </w:tc>
      </w:tr>
      <w:tr w:rsidR="00EE5398" w:rsidRPr="00CC23AD" w14:paraId="693E95C7" w14:textId="77777777" w:rsidTr="00EE539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A49C3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MER4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CA89D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CCC TAA AGA GGC AGG ACA 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D62A7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TCA AGC AAT CGT CAA CCA GA</w:t>
            </w:r>
          </w:p>
        </w:tc>
      </w:tr>
      <w:tr w:rsidR="00EE5398" w:rsidRPr="00CC23AD" w14:paraId="5D92DB25" w14:textId="77777777" w:rsidTr="00EE539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4EFD3" w14:textId="77777777" w:rsidR="00EE5398" w:rsidRPr="00CC23AD" w:rsidRDefault="00EE539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ERV 9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14725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TCT TGG AGT CCT CAC TCA AAC 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339F1" w14:textId="77777777" w:rsidR="00EE5398" w:rsidRPr="00CC23AD" w:rsidRDefault="00EE5398">
            <w:pPr>
              <w:rPr>
                <w:rFonts w:ascii="Times New Roman" w:hAnsi="Times New Roman" w:cs="Times New Roman"/>
                <w:color w:val="000000"/>
              </w:rPr>
            </w:pPr>
            <w:r w:rsidRPr="00CC23AD">
              <w:rPr>
                <w:rFonts w:ascii="Times New Roman" w:hAnsi="Times New Roman" w:cs="Times New Roman"/>
                <w:color w:val="000000"/>
              </w:rPr>
              <w:t>ACT GCT GCA ACT ACC CTT AAA CA</w:t>
            </w:r>
          </w:p>
        </w:tc>
      </w:tr>
    </w:tbl>
    <w:p w14:paraId="1FF99A75" w14:textId="544891BA" w:rsidR="00495097" w:rsidRPr="00CC23AD" w:rsidRDefault="00EE5398" w:rsidP="00495097">
      <w:pPr>
        <w:pStyle w:val="Heading1"/>
        <w:spacing w:after="0" w:line="480" w:lineRule="auto"/>
        <w:rPr>
          <w:rFonts w:eastAsia="Malgun Gothic"/>
          <w:b w:val="0"/>
          <w:szCs w:val="24"/>
          <w:lang w:eastAsia="ko-KR"/>
        </w:rPr>
      </w:pPr>
      <w:r w:rsidRPr="00CC23AD" w:rsidDel="00EE5398">
        <w:rPr>
          <w:noProof/>
          <w:lang w:eastAsia="zh-CN"/>
        </w:rPr>
        <w:t xml:space="preserve"> </w:t>
      </w:r>
    </w:p>
    <w:p w14:paraId="1872B130" w14:textId="6F1FA1F8" w:rsidR="000E6E52" w:rsidRPr="00CC23AD" w:rsidRDefault="000E6E52">
      <w:r w:rsidRPr="00CC23AD">
        <w:br w:type="page"/>
      </w:r>
    </w:p>
    <w:p w14:paraId="7A63EC05" w14:textId="6FD67D7F" w:rsidR="000E6E52" w:rsidRPr="00CC23AD" w:rsidRDefault="000E6E52" w:rsidP="000E6E52">
      <w:pPr>
        <w:pStyle w:val="Heading1"/>
        <w:spacing w:after="0" w:line="480" w:lineRule="auto"/>
        <w:rPr>
          <w:rFonts w:eastAsia="Malgun Gothic"/>
          <w:szCs w:val="24"/>
          <w:lang w:eastAsia="ko-KR"/>
        </w:rPr>
      </w:pPr>
      <w:r w:rsidRPr="00CC23AD">
        <w:rPr>
          <w:rFonts w:eastAsia="Malgun Gothic"/>
          <w:szCs w:val="24"/>
          <w:lang w:eastAsia="ko-KR"/>
        </w:rPr>
        <w:lastRenderedPageBreak/>
        <w:t>Table S3. siRNA sequences</w:t>
      </w:r>
    </w:p>
    <w:tbl>
      <w:tblPr>
        <w:tblW w:w="9100" w:type="dxa"/>
        <w:tblInd w:w="-5" w:type="dxa"/>
        <w:tblLook w:val="04A0" w:firstRow="1" w:lastRow="0" w:firstColumn="1" w:lastColumn="0" w:noHBand="0" w:noVBand="1"/>
      </w:tblPr>
      <w:tblGrid>
        <w:gridCol w:w="4480"/>
        <w:gridCol w:w="4620"/>
      </w:tblGrid>
      <w:tr w:rsidR="0078168E" w:rsidRPr="00CC23AD" w14:paraId="7EA57294" w14:textId="77777777" w:rsidTr="0078168E">
        <w:trPr>
          <w:trHeight w:val="300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6324" w14:textId="77777777" w:rsidR="0078168E" w:rsidRPr="00CC23AD" w:rsidRDefault="0078168E" w:rsidP="0078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NA name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438F" w14:textId="77777777" w:rsidR="0078168E" w:rsidRPr="00CC23AD" w:rsidRDefault="0078168E" w:rsidP="0078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plex sequence (5'-3')</w:t>
            </w:r>
          </w:p>
        </w:tc>
      </w:tr>
      <w:tr w:rsidR="0078168E" w:rsidRPr="00CC23AD" w14:paraId="72144DE9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895C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cGAS siRNA#1 (MB21D1 #1) 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4FFC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GAU UUC UGC ACC UAA UGA AUU</w:t>
            </w:r>
          </w:p>
        </w:tc>
      </w:tr>
      <w:tr w:rsidR="0078168E" w:rsidRPr="00CC23AD" w14:paraId="6825AEB6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DBE8" w14:textId="1B9027DB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cGAS siRNA#1 (MB21D1 #1) Anti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1B4A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UUC AUU AGG UGC AGA AAU CUU</w:t>
            </w:r>
          </w:p>
        </w:tc>
      </w:tr>
      <w:tr w:rsidR="0078168E" w:rsidRPr="00CC23AD" w14:paraId="21826430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08AC6B3D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cGAS siRNA#2 (MB21D1 #2) 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599AC4F2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CUA AGA UGC UGU CAA AGU UUU</w:t>
            </w:r>
          </w:p>
        </w:tc>
      </w:tr>
      <w:tr w:rsidR="0078168E" w:rsidRPr="00CC23AD" w14:paraId="66FFAE40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224A4AF9" w14:textId="573089D3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cGAS siRNA#2 (MB21D1 #2) Anti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172AFB84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AAC UUU GAC AGC AUC UUA GUU</w:t>
            </w:r>
          </w:p>
        </w:tc>
      </w:tr>
      <w:tr w:rsidR="0078168E" w:rsidRPr="00CC23AD" w14:paraId="5F2F7A17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A909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STING siRNA#1 (TMEM173 #1) 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ABAA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CAU AUU ACA UCG GAU AUC UUU</w:t>
            </w:r>
          </w:p>
        </w:tc>
      </w:tr>
      <w:tr w:rsidR="0078168E" w:rsidRPr="00CC23AD" w14:paraId="2D8C54DE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9C52" w14:textId="35901AE5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STING siRNA#1 (TMEM173 #1) Anti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D912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AGA UAU CCG AUG UAA UAU GUU</w:t>
            </w:r>
          </w:p>
        </w:tc>
      </w:tr>
      <w:tr w:rsidR="0078168E" w:rsidRPr="00CC23AD" w14:paraId="0E2998C9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7BA08D81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STING siRNA#2 (TMEM173 #2) 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59618B4B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GGA UUC GAA CUU ACA AUC AUU</w:t>
            </w:r>
          </w:p>
        </w:tc>
      </w:tr>
      <w:tr w:rsidR="0078168E" w:rsidRPr="00CC23AD" w14:paraId="4D1BA167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CD71702" w14:textId="27095B14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STING siRNA#2 (TMEM173 #2) Anti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129A8637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UGA UUG UAA GUU CGA AUC CUU</w:t>
            </w:r>
          </w:p>
        </w:tc>
      </w:tr>
      <w:tr w:rsidR="0078168E" w:rsidRPr="00CC23AD" w14:paraId="2B79E629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D9D0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Negative control 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E1E5" w14:textId="77777777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CCU CGU GCC GUU CCA UCA GGU AGU U</w:t>
            </w:r>
          </w:p>
        </w:tc>
      </w:tr>
      <w:tr w:rsidR="0078168E" w:rsidRPr="0078168E" w14:paraId="38F92EB0" w14:textId="77777777" w:rsidTr="0078168E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6FCF" w14:textId="79F17224" w:rsidR="0078168E" w:rsidRPr="00CC23AD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Negative control Antisense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4BE3" w14:textId="77777777" w:rsidR="0078168E" w:rsidRPr="0078168E" w:rsidRDefault="0078168E" w:rsidP="0078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3AD">
              <w:rPr>
                <w:rFonts w:ascii="Times New Roman" w:eastAsia="Times New Roman" w:hAnsi="Times New Roman" w:cs="Times New Roman"/>
                <w:color w:val="000000"/>
              </w:rPr>
              <w:t>CUA CCU GAU GGA ACG GCA CGA GGU U</w:t>
            </w:r>
          </w:p>
        </w:tc>
      </w:tr>
    </w:tbl>
    <w:p w14:paraId="2B959A69" w14:textId="77777777" w:rsidR="008B2231" w:rsidRDefault="008B2231"/>
    <w:sectPr w:rsidR="008B2231" w:rsidSect="00CC23AD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8E969" w14:textId="77777777" w:rsidR="006A1011" w:rsidRDefault="006A1011">
      <w:pPr>
        <w:spacing w:after="0" w:line="240" w:lineRule="auto"/>
      </w:pPr>
      <w:r>
        <w:separator/>
      </w:r>
    </w:p>
  </w:endnote>
  <w:endnote w:type="continuationSeparator" w:id="0">
    <w:p w14:paraId="0205B2CB" w14:textId="77777777" w:rsidR="006A1011" w:rsidRDefault="006A1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E2A35" w14:textId="12B6FB46" w:rsidR="007F55C9" w:rsidRDefault="007F55C9">
    <w:pPr>
      <w:pStyle w:val="Footer"/>
      <w:jc w:val="center"/>
    </w:pPr>
  </w:p>
  <w:p w14:paraId="0385C4DE" w14:textId="77777777" w:rsidR="00DD43B9" w:rsidRPr="00BC6684" w:rsidRDefault="00CC2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E2386" w14:textId="77777777" w:rsidR="006A1011" w:rsidRDefault="006A1011">
      <w:pPr>
        <w:spacing w:after="0" w:line="240" w:lineRule="auto"/>
      </w:pPr>
      <w:r>
        <w:separator/>
      </w:r>
    </w:p>
  </w:footnote>
  <w:footnote w:type="continuationSeparator" w:id="0">
    <w:p w14:paraId="337D7B65" w14:textId="77777777" w:rsidR="006A1011" w:rsidRDefault="006A1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451"/>
    <w:rsid w:val="00032E7D"/>
    <w:rsid w:val="00045451"/>
    <w:rsid w:val="000E6E52"/>
    <w:rsid w:val="00114765"/>
    <w:rsid w:val="00172531"/>
    <w:rsid w:val="001761E1"/>
    <w:rsid w:val="002E5B17"/>
    <w:rsid w:val="00313BE3"/>
    <w:rsid w:val="004319BD"/>
    <w:rsid w:val="00495097"/>
    <w:rsid w:val="0058710B"/>
    <w:rsid w:val="005C6DC9"/>
    <w:rsid w:val="00641EC5"/>
    <w:rsid w:val="006A1011"/>
    <w:rsid w:val="006E068A"/>
    <w:rsid w:val="0078168E"/>
    <w:rsid w:val="007F55C9"/>
    <w:rsid w:val="008032A8"/>
    <w:rsid w:val="008B2231"/>
    <w:rsid w:val="008F4650"/>
    <w:rsid w:val="00901FCE"/>
    <w:rsid w:val="00910DD0"/>
    <w:rsid w:val="00984542"/>
    <w:rsid w:val="00A15D9A"/>
    <w:rsid w:val="00A62DE2"/>
    <w:rsid w:val="00BA3D7E"/>
    <w:rsid w:val="00BB5C3B"/>
    <w:rsid w:val="00C259AC"/>
    <w:rsid w:val="00C86AFE"/>
    <w:rsid w:val="00CC23AD"/>
    <w:rsid w:val="00DA1AE3"/>
    <w:rsid w:val="00DF1E16"/>
    <w:rsid w:val="00DF1FB6"/>
    <w:rsid w:val="00E110A8"/>
    <w:rsid w:val="00E203B9"/>
    <w:rsid w:val="00E70C18"/>
    <w:rsid w:val="00E857DF"/>
    <w:rsid w:val="00EE5398"/>
    <w:rsid w:val="00F61789"/>
    <w:rsid w:val="00F8276A"/>
    <w:rsid w:val="00FE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B1FF5"/>
  <w15:chartTrackingRefBased/>
  <w15:docId w15:val="{4C6FC287-2C3F-44FA-AF0E-6102AF93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097"/>
  </w:style>
  <w:style w:type="paragraph" w:styleId="Heading1">
    <w:name w:val="heading 1"/>
    <w:basedOn w:val="Normal"/>
    <w:next w:val="Normal"/>
    <w:link w:val="Heading1Char"/>
    <w:qFormat/>
    <w:rsid w:val="00495097"/>
    <w:pPr>
      <w:keepNext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 w:val="24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5097"/>
    <w:rPr>
      <w:rFonts w:ascii="Times New Roman" w:hAnsi="Times New Roman" w:cs="Arial"/>
      <w:b/>
      <w:bCs/>
      <w:kern w:val="32"/>
      <w:sz w:val="24"/>
      <w:szCs w:val="3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950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5097"/>
  </w:style>
  <w:style w:type="character" w:styleId="LineNumber">
    <w:name w:val="line number"/>
    <w:basedOn w:val="DefaultParagraphFont"/>
    <w:uiPriority w:val="99"/>
    <w:semiHidden/>
    <w:unhideWhenUsed/>
    <w:rsid w:val="00495097"/>
  </w:style>
  <w:style w:type="paragraph" w:styleId="BalloonText">
    <w:name w:val="Balloon Text"/>
    <w:basedOn w:val="Normal"/>
    <w:link w:val="BalloonTextChar"/>
    <w:uiPriority w:val="99"/>
    <w:semiHidden/>
    <w:unhideWhenUsed/>
    <w:rsid w:val="00E11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0A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5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7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UN</dc:creator>
  <cp:keywords/>
  <dc:description/>
  <cp:lastModifiedBy>THILAGAVATHI T</cp:lastModifiedBy>
  <cp:revision>7</cp:revision>
  <dcterms:created xsi:type="dcterms:W3CDTF">2022-11-25T01:01:00Z</dcterms:created>
  <dcterms:modified xsi:type="dcterms:W3CDTF">2023-04-27T13:14:00Z</dcterms:modified>
</cp:coreProperties>
</file>